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DE182" w14:textId="77777777" w:rsidR="00235F5C" w:rsidRDefault="002A58C4">
      <w:pPr>
        <w:jc w:val="center"/>
        <w:rPr>
          <w:b/>
          <w:bCs/>
          <w:sz w:val="18"/>
          <w:szCs w:val="18"/>
        </w:rPr>
      </w:pPr>
      <w:r>
        <w:rPr>
          <w:rFonts w:ascii="Times New Roman Regular" w:hAnsi="Times New Roman Regular" w:cs="Times New Roman Regular"/>
          <w:b/>
          <w:bCs/>
          <w:kern w:val="0"/>
          <w:sz w:val="28"/>
          <w:szCs w:val="28"/>
        </w:rPr>
        <w:t>Supplemental Table 2</w:t>
      </w:r>
      <w:r>
        <w:rPr>
          <w:rFonts w:ascii="Times New Roman Regular" w:eastAsia="ArialMT" w:hAnsi="Times New Roman Regular" w:cs="Times New Roman Regular"/>
          <w:b/>
          <w:bCs/>
          <w:kern w:val="0"/>
          <w:sz w:val="28"/>
          <w:szCs w:val="28"/>
        </w:rPr>
        <w:t xml:space="preserve">: Marker genes </w:t>
      </w:r>
      <w:r>
        <w:rPr>
          <w:rFonts w:ascii="Times New Roman Regular" w:hAnsi="Times New Roman Regular" w:cs="Times New Roman Regular"/>
          <w:b/>
          <w:bCs/>
          <w:kern w:val="0"/>
          <w:sz w:val="28"/>
          <w:szCs w:val="28"/>
        </w:rPr>
        <w:t>in stomach</w:t>
      </w:r>
      <w:r>
        <w:rPr>
          <w:rFonts w:ascii="Times New Roman Regular" w:eastAsia="ArialMT" w:hAnsi="Times New Roman Regular" w:cs="Times New Roman Regular"/>
          <w:b/>
          <w:bCs/>
          <w:kern w:val="0"/>
          <w:sz w:val="28"/>
          <w:szCs w:val="28"/>
        </w:rPr>
        <w:t xml:space="preserve"> used to define </w:t>
      </w:r>
      <w:r>
        <w:rPr>
          <w:rFonts w:ascii="Times New Roman Regular" w:eastAsia="ArialMT" w:hAnsi="Times New Roman Regular" w:cs="Times New Roman Regular" w:hint="eastAsia"/>
          <w:b/>
          <w:bCs/>
          <w:kern w:val="0"/>
          <w:sz w:val="28"/>
          <w:szCs w:val="28"/>
          <w:lang w:eastAsia="zh-Hans"/>
        </w:rPr>
        <w:t>the</w:t>
      </w:r>
      <w:r>
        <w:rPr>
          <w:rFonts w:ascii="Times New Roman Regular" w:eastAsia="ArialMT" w:hAnsi="Times New Roman Regular" w:cs="Times New Roman Regular"/>
          <w:b/>
          <w:bCs/>
          <w:kern w:val="0"/>
          <w:sz w:val="28"/>
          <w:szCs w:val="28"/>
        </w:rPr>
        <w:t xml:space="preserve"> cell lineage with literature reference</w:t>
      </w:r>
      <w:r>
        <w:rPr>
          <w:rFonts w:ascii="Times New Roman Regular" w:eastAsia="ArialMT" w:hAnsi="Times New Roman Regular" w:cs="Times New Roman Regular" w:hint="eastAsia"/>
          <w:b/>
          <w:bCs/>
          <w:kern w:val="0"/>
          <w:sz w:val="28"/>
          <w:szCs w:val="28"/>
          <w:lang w:eastAsia="zh-Hans"/>
        </w:rPr>
        <w:t>s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992"/>
        <w:gridCol w:w="4286"/>
        <w:gridCol w:w="3028"/>
      </w:tblGrid>
      <w:tr w:rsidR="00235F5C" w14:paraId="382DF37C" w14:textId="77777777">
        <w:trPr>
          <w:trHeight w:val="312"/>
        </w:trPr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7697229" w14:textId="77777777" w:rsidR="00235F5C" w:rsidRDefault="002A58C4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42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234D9937" w14:textId="77777777" w:rsidR="00235F5C" w:rsidRDefault="002A58C4">
            <w:pPr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hint="eastAsia"/>
                <w:b/>
                <w:bCs/>
                <w:sz w:val="18"/>
                <w:szCs w:val="18"/>
              </w:rPr>
              <w:t>Marker_of</w:t>
            </w:r>
            <w:proofErr w:type="spellEnd"/>
          </w:p>
        </w:tc>
        <w:tc>
          <w:tcPr>
            <w:tcW w:w="30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</w:tcPr>
          <w:p w14:paraId="72FB9271" w14:textId="77777777" w:rsidR="00235F5C" w:rsidRDefault="002A58C4">
            <w:pPr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Reference (DOI/PMID)</w:t>
            </w:r>
          </w:p>
        </w:tc>
      </w:tr>
      <w:tr w:rsidR="00235F5C" w14:paraId="65FDCCD4" w14:textId="77777777">
        <w:trPr>
          <w:trHeight w:val="312"/>
        </w:trPr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55E2AE64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MUC5AC</w:t>
            </w:r>
          </w:p>
        </w:tc>
        <w:tc>
          <w:tcPr>
            <w:tcW w:w="428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74492411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epithelium</w:t>
            </w:r>
          </w:p>
        </w:tc>
        <w:tc>
          <w:tcPr>
            <w:tcW w:w="302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</w:tcPr>
          <w:p w14:paraId="34F9960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53/j.gastro.2014.09.042</w:t>
            </w:r>
          </w:p>
        </w:tc>
      </w:tr>
      <w:tr w:rsidR="00235F5C" w14:paraId="5CAB7116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A7E0F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PGC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6F5367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epithelium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DF7C2C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53/j.gastro.2014.09.043</w:t>
            </w:r>
          </w:p>
        </w:tc>
      </w:tr>
      <w:tr w:rsidR="00235F5C" w14:paraId="4D06E861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1E2F4F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MUC6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09CD2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epithelium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0F4641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53/j.gastro.2014.09.045</w:t>
            </w:r>
          </w:p>
        </w:tc>
      </w:tr>
      <w:tr w:rsidR="00235F5C" w14:paraId="12FB033C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0DB6F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TFF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31FB6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epithelium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856831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53/j.gastro.2014.09.046</w:t>
            </w:r>
          </w:p>
        </w:tc>
      </w:tr>
      <w:tr w:rsidR="00235F5C" w14:paraId="5096C8D2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B7C9B2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TFF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C194A6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epithelium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7055C1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53/j.gastro.2014.09.047</w:t>
            </w:r>
          </w:p>
        </w:tc>
      </w:tr>
      <w:tr w:rsidR="00235F5C" w14:paraId="74FB0AAF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A2F5DB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MUC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BEBD08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Intestinal epithelium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66BA03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53/j.gastro.2014.09.050</w:t>
            </w:r>
          </w:p>
        </w:tc>
      </w:tr>
      <w:tr w:rsidR="00235F5C" w14:paraId="46141ABD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5D6A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FABP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99BBD5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Intestinal epithelium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C7C66C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02/pro.3875</w:t>
            </w:r>
          </w:p>
        </w:tc>
      </w:tr>
      <w:tr w:rsidR="00235F5C" w14:paraId="69466E0D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2A818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HGA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7559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enteroendocrine cell</w:t>
            </w:r>
            <w:r w:rsidRPr="00EB0615">
              <w:rPr>
                <w:rFonts w:ascii="Arial" w:hAnsi="Arial" w:cs="Arial"/>
                <w:sz w:val="18"/>
                <w:szCs w:val="18"/>
              </w:rPr>
              <w:t>（</w:t>
            </w:r>
            <w:r w:rsidRPr="00EB0615">
              <w:rPr>
                <w:rFonts w:ascii="Arial" w:hAnsi="Arial" w:cs="Arial"/>
                <w:sz w:val="18"/>
                <w:szCs w:val="18"/>
              </w:rPr>
              <w:t>Intestinal cell)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C716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PMID: 10461347</w:t>
            </w:r>
          </w:p>
        </w:tc>
      </w:tr>
      <w:tr w:rsidR="00235F5C" w14:paraId="2CAF590C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8E46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HGB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602587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enteroendocrine cell</w:t>
            </w:r>
            <w:r w:rsidRPr="00EB0615">
              <w:rPr>
                <w:rFonts w:ascii="Arial" w:hAnsi="Arial" w:cs="Arial"/>
                <w:sz w:val="18"/>
                <w:szCs w:val="18"/>
              </w:rPr>
              <w:t>（</w:t>
            </w:r>
            <w:r w:rsidRPr="00EB0615">
              <w:rPr>
                <w:rFonts w:ascii="Arial" w:hAnsi="Arial" w:cs="Arial"/>
                <w:sz w:val="18"/>
                <w:szCs w:val="18"/>
              </w:rPr>
              <w:t>Intestinal cell)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772411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PMID: 10461347</w:t>
            </w:r>
          </w:p>
        </w:tc>
      </w:tr>
      <w:tr w:rsidR="00235F5C" w14:paraId="73BC5D9A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F7F607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A64E2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neuroendocrine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0FE476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PMID: 10461347</w:t>
            </w:r>
          </w:p>
        </w:tc>
      </w:tr>
      <w:tr w:rsidR="00235F5C" w14:paraId="7B9FBDAC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5FDBE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SST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82EED4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neuroendocrine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10F54F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PMID: 10461347</w:t>
            </w:r>
          </w:p>
        </w:tc>
      </w:tr>
      <w:tr w:rsidR="00235F5C" w14:paraId="662B1023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3C77DB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TFF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ED683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adenocarcinoma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084424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7150/ijms.5500</w:t>
            </w:r>
          </w:p>
        </w:tc>
      </w:tr>
      <w:tr w:rsidR="00235F5C" w14:paraId="45094776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17009C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EPCAM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7F17BF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adenocarcinoma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BEC145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07/s00432-009-0569-5</w:t>
            </w:r>
          </w:p>
        </w:tc>
      </w:tr>
      <w:tr w:rsidR="00235F5C" w14:paraId="723CE75E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075A14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LGR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176D7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stem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E0FB1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53/j.gastro.2014.09.053</w:t>
            </w:r>
          </w:p>
        </w:tc>
      </w:tr>
      <w:tr w:rsidR="00235F5C" w14:paraId="22A60AD0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84FAE9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OLFM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9A769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astric stem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C35BD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53/j.gastro.2014.09.053</w:t>
            </w:r>
          </w:p>
        </w:tc>
      </w:tr>
      <w:tr w:rsidR="00235F5C" w14:paraId="5414B88E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F995A4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MKI6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EEAAB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PC (proliferative)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18FFA8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07/s00412-018-0659-8</w:t>
            </w:r>
          </w:p>
        </w:tc>
      </w:tr>
      <w:tr w:rsidR="00235F5C" w14:paraId="3C109B15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F90856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BIRC5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C1A289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PC (proliferative)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852CB3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242/jcs.223826</w:t>
            </w:r>
          </w:p>
        </w:tc>
      </w:tr>
      <w:tr w:rsidR="00235F5C" w14:paraId="7504B20B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A361D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16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9AED4C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Macrophage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8E52A1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8</w:t>
            </w:r>
          </w:p>
        </w:tc>
      </w:tr>
      <w:tr w:rsidR="00235F5C" w14:paraId="33F5F106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2F3BB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68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3C9A8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Macrophage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2BFF81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9</w:t>
            </w:r>
          </w:p>
        </w:tc>
      </w:tr>
      <w:tr w:rsidR="00235F5C" w14:paraId="39CFE718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2C4213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FCGR3A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EFDD5F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Macrophage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C52C2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38/ncomms14049</w:t>
            </w:r>
          </w:p>
        </w:tc>
      </w:tr>
      <w:tr w:rsidR="00235F5C" w14:paraId="5184CB30" w14:textId="77777777">
        <w:trPr>
          <w:trHeight w:val="264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E15F0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3D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088609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T-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0ADB1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14</w:t>
            </w:r>
          </w:p>
        </w:tc>
      </w:tr>
      <w:tr w:rsidR="00235F5C" w14:paraId="57D2037C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3E09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3E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7C70EC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T-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050D0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15</w:t>
            </w:r>
          </w:p>
        </w:tc>
      </w:tr>
      <w:tr w:rsidR="00235F5C" w14:paraId="0E3BD0B0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DC977F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3G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ACA8B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T-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D27768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16</w:t>
            </w:r>
          </w:p>
        </w:tc>
      </w:tr>
      <w:tr w:rsidR="00235F5C" w14:paraId="76884328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C1A5D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8A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2E70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8 T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66599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8</w:t>
            </w:r>
          </w:p>
        </w:tc>
      </w:tr>
      <w:tr w:rsidR="00235F5C" w14:paraId="5D7C5288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854A0B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8B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767337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8 T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2F026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8</w:t>
            </w:r>
          </w:p>
        </w:tc>
      </w:tr>
      <w:tr w:rsidR="00235F5C" w14:paraId="75DC99FA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7703D3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4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DA7604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4 T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EE526A" w14:textId="1527E0B0" w:rsidR="00235F5C" w:rsidRPr="00EB0615" w:rsidRDefault="00EB0615">
            <w:pPr>
              <w:rPr>
                <w:rFonts w:ascii="Arial" w:hAnsi="Arial" w:cs="Arial"/>
                <w:sz w:val="18"/>
                <w:szCs w:val="18"/>
              </w:rPr>
            </w:pPr>
            <w:bookmarkStart w:id="0" w:name="OLE_LINK12"/>
            <w:r w:rsidRPr="00EB0615">
              <w:rPr>
                <w:rFonts w:ascii="Arial" w:hAnsi="Arial" w:cs="Arial"/>
                <w:sz w:val="18"/>
                <w:szCs w:val="18"/>
              </w:rPr>
              <w:t>10.1016/bs.ircmb.2018.05.007</w:t>
            </w:r>
            <w:bookmarkEnd w:id="0"/>
          </w:p>
        </w:tc>
      </w:tr>
      <w:tr w:rsidR="00235F5C" w14:paraId="1D3AF121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0BF432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IL7R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3FD0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4 T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FC23A" w14:textId="2D957706" w:rsidR="00235F5C" w:rsidRPr="00EB0615" w:rsidRDefault="00EB0615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38/s41590-019-0479-x</w:t>
            </w:r>
          </w:p>
        </w:tc>
      </w:tr>
      <w:tr w:rsidR="00235F5C" w14:paraId="5041D660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15275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FOXP3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0539A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Treg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82A6B3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  <w:u w:val="single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17</w:t>
            </w:r>
          </w:p>
        </w:tc>
      </w:tr>
      <w:tr w:rsidR="00235F5C" w14:paraId="30E7BB3E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CA074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IL2RA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86FA6D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Treg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1FF3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11/j.1365-3083.</w:t>
            </w:r>
            <w:proofErr w:type="gramStart"/>
            <w:r w:rsidRPr="00EB0615">
              <w:rPr>
                <w:rFonts w:ascii="Arial" w:hAnsi="Arial" w:cs="Arial"/>
                <w:sz w:val="18"/>
                <w:szCs w:val="18"/>
              </w:rPr>
              <w:t>2009.02308.x</w:t>
            </w:r>
            <w:proofErr w:type="gramEnd"/>
          </w:p>
        </w:tc>
      </w:tr>
      <w:tr w:rsidR="00235F5C" w14:paraId="53A9B27F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06F517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NKG7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55CB5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NKT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24E1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38/ncomms14049</w:t>
            </w:r>
          </w:p>
        </w:tc>
      </w:tr>
      <w:tr w:rsidR="00235F5C" w14:paraId="5141922D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1A78D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XCL2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F597E6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NKT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D13DE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8</w:t>
            </w:r>
          </w:p>
        </w:tc>
      </w:tr>
      <w:tr w:rsidR="00235F5C" w14:paraId="0C5C3A23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1A376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NCR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38BAE8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NKT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675CB5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8</w:t>
            </w:r>
          </w:p>
        </w:tc>
      </w:tr>
      <w:tr w:rsidR="00235F5C" w14:paraId="1F3B75C7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F14E6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GNLY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1A0A2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NKT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C41F7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38/ncomms14049</w:t>
            </w:r>
          </w:p>
        </w:tc>
      </w:tr>
      <w:tr w:rsidR="00235F5C" w14:paraId="313E4648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20CFD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D79A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91A82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B-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5AA379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38/ncomms14049</w:t>
            </w:r>
          </w:p>
        </w:tc>
      </w:tr>
      <w:tr w:rsidR="00235F5C" w14:paraId="71EF0E51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1AFA9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LUM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0D5DA8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Fibroblasts/myofibroblast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CEE334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16/j.jid.2018.01.016</w:t>
            </w:r>
          </w:p>
        </w:tc>
      </w:tr>
      <w:tr w:rsidR="00235F5C" w14:paraId="0164E215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051DC0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DCN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35759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Fibroblasts/myofibroblast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AA9E8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16/j.jid.2018.01.016</w:t>
            </w:r>
          </w:p>
        </w:tc>
      </w:tr>
      <w:tr w:rsidR="00235F5C" w14:paraId="3A479C45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1E6F8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COL1A1</w:t>
            </w:r>
          </w:p>
          <w:p w14:paraId="7946796E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VWF</w:t>
            </w:r>
          </w:p>
          <w:p w14:paraId="1FAD654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ENG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138E8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Fibroblasts/myofibroblasts</w:t>
            </w:r>
          </w:p>
          <w:p w14:paraId="3B5028FD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Endothelium</w:t>
            </w:r>
          </w:p>
          <w:p w14:paraId="0D41381F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Endothelium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12B84F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16/j.celrep.2018.03.010</w:t>
            </w:r>
          </w:p>
          <w:p w14:paraId="5B356745" w14:textId="77777777" w:rsidR="00235F5C" w:rsidRPr="00EB0615" w:rsidRDefault="002A58C4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B0615">
              <w:rPr>
                <w:rFonts w:ascii="Arial" w:eastAsia="等线" w:hAnsi="Arial" w:cs="Arial"/>
                <w:color w:val="000000"/>
                <w:sz w:val="18"/>
                <w:szCs w:val="18"/>
              </w:rPr>
              <w:t>10.1155/2017/9759735</w:t>
            </w:r>
          </w:p>
          <w:p w14:paraId="2AC7A13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eastAsia="等线" w:hAnsi="Arial" w:cs="Arial"/>
                <w:color w:val="000000"/>
                <w:sz w:val="18"/>
                <w:szCs w:val="18"/>
              </w:rPr>
              <w:t>10.1155/2017/9759735</w:t>
            </w:r>
          </w:p>
        </w:tc>
      </w:tr>
      <w:tr w:rsidR="00235F5C" w14:paraId="0A470CDF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42C587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lastRenderedPageBreak/>
              <w:t>TPSAB1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A0AA4D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Mast cell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B23926" w14:textId="77777777" w:rsidR="00235F5C" w:rsidRPr="00EB0615" w:rsidRDefault="002A58C4">
            <w:pPr>
              <w:widowControl/>
              <w:rPr>
                <w:rFonts w:ascii="Arial" w:eastAsia="等线" w:hAnsi="Arial" w:cs="Arial"/>
                <w:color w:val="000000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186/s40425-017-0215-11</w:t>
            </w:r>
          </w:p>
        </w:tc>
      </w:tr>
      <w:tr w:rsidR="00235F5C" w14:paraId="5B243FAC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584F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PDGFRB</w:t>
            </w:r>
          </w:p>
        </w:tc>
        <w:tc>
          <w:tcPr>
            <w:tcW w:w="4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8B63F8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Pericytes</w:t>
            </w:r>
          </w:p>
        </w:tc>
        <w:tc>
          <w:tcPr>
            <w:tcW w:w="30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8706FF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96/fj.02-0340fje</w:t>
            </w:r>
          </w:p>
        </w:tc>
      </w:tr>
      <w:tr w:rsidR="00235F5C" w14:paraId="045BDC35" w14:textId="77777777">
        <w:trPr>
          <w:trHeight w:val="312"/>
        </w:trPr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8AB9DED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RGS5</w:t>
            </w:r>
          </w:p>
        </w:tc>
        <w:tc>
          <w:tcPr>
            <w:tcW w:w="42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0AD64AEB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Pericytes</w:t>
            </w:r>
          </w:p>
        </w:tc>
        <w:tc>
          <w:tcPr>
            <w:tcW w:w="30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5A04C73A" w14:textId="77777777" w:rsidR="00235F5C" w:rsidRPr="00EB0615" w:rsidRDefault="002A58C4">
            <w:pPr>
              <w:rPr>
                <w:rFonts w:ascii="Arial" w:hAnsi="Arial" w:cs="Arial"/>
                <w:sz w:val="18"/>
                <w:szCs w:val="18"/>
              </w:rPr>
            </w:pPr>
            <w:r w:rsidRPr="00EB0615">
              <w:rPr>
                <w:rFonts w:ascii="Arial" w:hAnsi="Arial" w:cs="Arial"/>
                <w:sz w:val="18"/>
                <w:szCs w:val="18"/>
              </w:rPr>
              <w:t>10.1096/fj.02-0340fje</w:t>
            </w:r>
          </w:p>
        </w:tc>
      </w:tr>
    </w:tbl>
    <w:p w14:paraId="531B9274" w14:textId="77777777" w:rsidR="00235F5C" w:rsidRDefault="00235F5C">
      <w:pPr>
        <w:rPr>
          <w:sz w:val="18"/>
          <w:szCs w:val="18"/>
        </w:rPr>
      </w:pPr>
    </w:p>
    <w:sectPr w:rsidR="00235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BCF68" w14:textId="77777777" w:rsidR="007C0010" w:rsidRDefault="007C0010" w:rsidP="00EB0615">
      <w:r>
        <w:separator/>
      </w:r>
    </w:p>
  </w:endnote>
  <w:endnote w:type="continuationSeparator" w:id="0">
    <w:p w14:paraId="0DD56AE0" w14:textId="77777777" w:rsidR="007C0010" w:rsidRDefault="007C0010" w:rsidP="00EB0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ArialMT">
    <w:altName w:val="等线"/>
    <w:charset w:val="86"/>
    <w:family w:val="auto"/>
    <w:pitch w:val="default"/>
    <w:sig w:usb0="E0000AFF" w:usb1="00007843" w:usb2="00000001" w:usb3="00000000" w:csb0="400001BF" w:csb1="DFF7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55685" w14:textId="77777777" w:rsidR="007C0010" w:rsidRDefault="007C0010" w:rsidP="00EB0615">
      <w:r>
        <w:separator/>
      </w:r>
    </w:p>
  </w:footnote>
  <w:footnote w:type="continuationSeparator" w:id="0">
    <w:p w14:paraId="3A73A621" w14:textId="77777777" w:rsidR="007C0010" w:rsidRDefault="007C0010" w:rsidP="00EB06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6E11"/>
    <w:rsid w:val="00033F4F"/>
    <w:rsid w:val="00113388"/>
    <w:rsid w:val="00190149"/>
    <w:rsid w:val="00235F5C"/>
    <w:rsid w:val="002A58C4"/>
    <w:rsid w:val="00353D60"/>
    <w:rsid w:val="00472276"/>
    <w:rsid w:val="005909C4"/>
    <w:rsid w:val="007C0010"/>
    <w:rsid w:val="00883ECC"/>
    <w:rsid w:val="0094024C"/>
    <w:rsid w:val="009E12EB"/>
    <w:rsid w:val="00A27FED"/>
    <w:rsid w:val="00CE6B24"/>
    <w:rsid w:val="00D53076"/>
    <w:rsid w:val="00DF01E6"/>
    <w:rsid w:val="00DF13E7"/>
    <w:rsid w:val="00EB0615"/>
    <w:rsid w:val="00F208D5"/>
    <w:rsid w:val="00FA6E11"/>
    <w:rsid w:val="6FFFB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08E71DED-C076-4E87-98D3-763553496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8">
    <w:name w:val="Hyperlink"/>
    <w:basedOn w:val="a0"/>
    <w:uiPriority w:val="99"/>
    <w:unhideWhenUsed/>
    <w:qFormat/>
    <w:rPr>
      <w:color w:val="0563C1"/>
      <w:u w:val="single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9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98605</dc:creator>
  <cp:lastModifiedBy> </cp:lastModifiedBy>
  <cp:revision>10</cp:revision>
  <dcterms:created xsi:type="dcterms:W3CDTF">2021-03-02T15:56:00Z</dcterms:created>
  <dcterms:modified xsi:type="dcterms:W3CDTF">2021-10-14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4.2.5348</vt:lpwstr>
  </property>
</Properties>
</file>